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D7A31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l Table 1.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Variable Assignments</w:t>
      </w:r>
    </w:p>
    <w:tbl>
      <w:tblPr>
        <w:tblStyle w:val="3"/>
        <w:tblW w:w="11797" w:type="dxa"/>
        <w:tblInd w:w="-16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3386"/>
        <w:gridCol w:w="7270"/>
      </w:tblGrid>
      <w:tr w14:paraId="7A69D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141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7CDBF51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386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F1DB92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ing</w:t>
            </w:r>
          </w:p>
        </w:tc>
        <w:tc>
          <w:tcPr>
            <w:tcW w:w="7270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34F1538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signment</w:t>
            </w:r>
          </w:p>
        </w:tc>
      </w:tr>
      <w:tr w14:paraId="0B5B9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0992ADA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1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3C34351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 duration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92FB17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6744C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276C7D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2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6A1EDD2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4FEC8BB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7A3D2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E05231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3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67F26C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-hour urinary protein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01FA139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4A282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A9B181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4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747F65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F15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2FE636F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15AA0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0D8021C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5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69CBD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SS grade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25B4588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=no/mild NPDR, 1=moderate NPDR, 2=severe NPDR/PDR</w:t>
            </w:r>
          </w:p>
        </w:tc>
      </w:tr>
      <w:tr w14:paraId="2E0C6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B6D0B8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6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3EE83F5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AZ area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7E073A8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2BFE4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C9EFFA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3386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3A37F64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72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1DBC832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=rapid progression group, 0=non-rapid progression group</w:t>
            </w:r>
          </w:p>
        </w:tc>
      </w:tr>
    </w:tbl>
    <w:p w14:paraId="120559FF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856B7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85A78"/>
    <w:rsid w:val="261D1FBA"/>
    <w:rsid w:val="6F62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32</Characters>
  <Lines>0</Lines>
  <Paragraphs>0</Paragraphs>
  <TotalTime>0</TotalTime>
  <ScaleCrop>false</ScaleCrop>
  <LinksUpToDate>false</LinksUpToDate>
  <CharactersWithSpaces>3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13:24:00Z</dcterms:created>
  <dc:creator>Administrator</dc:creator>
  <cp:lastModifiedBy>Microsoft</cp:lastModifiedBy>
  <dcterms:modified xsi:type="dcterms:W3CDTF">2026-04-17T13:4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Y4ZDg0MzUzNDU1ZGE1ZTg1ZTNhZmZkYWU5NDZhOWYiLCJ1c2VySWQiOiIyNTI0Mjk2NzQifQ==</vt:lpwstr>
  </property>
  <property fmtid="{D5CDD505-2E9C-101B-9397-08002B2CF9AE}" pid="4" name="ICV">
    <vt:lpwstr>2E1DDA8F74994CC49EB396DC14EB6771_13</vt:lpwstr>
  </property>
</Properties>
</file>